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Information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13560</wp:posOffset>
                </wp:positionV>
                <wp:extent cx="3464560" cy="31610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4560" cy="3161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5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80"/>
                              <w:gridCol w:w="4476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r. No.</w:t>
                                  </w:r>
                                </w:p>
                              </w:tc>
                              <w:tc>
                                <w:tcPr>
                                  <w:tcW w:w="44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Climate variab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nnual mean temperature (ºC.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emperature seasonal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emperature annual range (ºC.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ean temperature of warmest quarter (ºC.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nnual precipitation (m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ecipitation seasonal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nnual mean radiation (Wm-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nnual mean moisture inde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ean moisture index of wettest quar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4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ean moisture index of driest quar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r. No.</w:t>
                                  </w:r>
                                </w:p>
                              </w:tc>
                              <w:tc>
                                <w:tcPr>
                                  <w:tcW w:w="4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Disturbance variab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Human population dens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4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Forest fragmentati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r. No.</w:t>
                                  </w:r>
                                </w:p>
                              </w:tc>
                              <w:tc>
                                <w:tcPr>
                                  <w:tcW w:w="4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hysiography variab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errain complexit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2.8pt;height:248.9pt;mso-wrap-distance-left:0pt;mso-wrap-distance-right:9pt;mso-wrap-distance-top:0pt;mso-wrap-distance-bottom:0pt;margin-top:142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45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80"/>
                        <w:gridCol w:w="4476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r. No.</w:t>
                            </w:r>
                          </w:p>
                        </w:tc>
                        <w:tc>
                          <w:tcPr>
                            <w:tcW w:w="44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Climate variable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nnual mean temperature (ºC.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emperature seasonality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emperature annual range (ºC.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ean temperature of warmest quarter (ºC.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nnual precipitation (mm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ecipitation seasonality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nnual mean radiation (Wm-2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nnual mean moisture index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ean moisture index of wettest quarter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9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4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ean moisture index of driest quarter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r. No.</w:t>
                            </w:r>
                          </w:p>
                        </w:tc>
                        <w:tc>
                          <w:tcPr>
                            <w:tcW w:w="4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Disturbance variable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Human population density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9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4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Forest fragmentation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r. No.</w:t>
                            </w:r>
                          </w:p>
                        </w:tc>
                        <w:tc>
                          <w:tcPr>
                            <w:tcW w:w="4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hysiography variable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9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errain complexit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>
          <w:rFonts w:cs="Times New Roman" w:ascii="Times New Roman" w:hAnsi="Times New Roman"/>
          <w:sz w:val="24"/>
        </w:rPr>
        <w:t>Table S2 List of predictor variable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2T15:45:00Z</dcterms:created>
  <dc:creator>AMF</dc:creator>
  <dc:description/>
  <cp:keywords/>
  <dc:language>en-US</dc:language>
  <cp:lastModifiedBy>Vishwas Sudhir Chitale</cp:lastModifiedBy>
  <dcterms:modified xsi:type="dcterms:W3CDTF">2014-11-22T15:45:00Z</dcterms:modified>
  <cp:revision>2</cp:revision>
  <dc:subject/>
  <dc:title/>
</cp:coreProperties>
</file>